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E8391" w14:textId="77777777" w:rsidR="00A86F14" w:rsidRPr="00722C82" w:rsidRDefault="00A86F14" w:rsidP="00A86F14">
      <w:pPr>
        <w:rPr>
          <w:rFonts w:ascii="Arial" w:hAnsi="Arial" w:cs="Arial"/>
          <w:b/>
          <w:bCs/>
          <w:sz w:val="24"/>
          <w:szCs w:val="24"/>
        </w:rPr>
      </w:pPr>
      <w:r w:rsidRPr="00722C82">
        <w:rPr>
          <w:rFonts w:ascii="Arial" w:hAnsi="Arial" w:cs="Arial"/>
          <w:b/>
          <w:bCs/>
          <w:sz w:val="24"/>
          <w:szCs w:val="24"/>
        </w:rPr>
        <w:t>Supplementary figure 1. Von Willebrand factor multimers analysis shows normal pattern.</w:t>
      </w:r>
    </w:p>
    <w:p w14:paraId="090A3110" w14:textId="77777777" w:rsidR="00A86F14" w:rsidRPr="00722C82" w:rsidRDefault="00A86F14" w:rsidP="00A86F14">
      <w:pPr>
        <w:rPr>
          <w:rFonts w:ascii="Arial" w:hAnsi="Arial" w:cs="Arial"/>
          <w:sz w:val="24"/>
          <w:szCs w:val="24"/>
        </w:rPr>
      </w:pPr>
      <w:r w:rsidRPr="00722C82">
        <w:rPr>
          <w:rFonts w:ascii="Arial" w:hAnsi="Arial" w:cs="Arial"/>
          <w:sz w:val="24"/>
          <w:szCs w:val="24"/>
        </w:rPr>
        <w:t>Von Willebrand factor (VWF) multimers were assessed in 18/39 patients from the study cohort and showed normal multimer pattern. Each multimer gel was run with same reference plasma and samples from 5 patients.  VWF multimers of 10/18 patients are shown in the figure.</w:t>
      </w:r>
    </w:p>
    <w:p w14:paraId="6708EF0E" w14:textId="77777777" w:rsidR="00EA1A1C" w:rsidRDefault="00A86F14">
      <w:r>
        <w:rPr>
          <w:noProof/>
          <w:lang w:eastAsia="en-GB"/>
          <w14:ligatures w14:val="none"/>
        </w:rPr>
        <mc:AlternateContent>
          <mc:Choice Requires="wpg">
            <w:drawing>
              <wp:inline distT="0" distB="0" distL="0" distR="0" wp14:anchorId="5CC7C76C" wp14:editId="773A642E">
                <wp:extent cx="5731510" cy="3527536"/>
                <wp:effectExtent l="133350" t="19050" r="40640" b="0"/>
                <wp:docPr id="1164110928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527536"/>
                          <a:chOff x="3773" y="-378549"/>
                          <a:chExt cx="11460265" cy="6466813"/>
                        </a:xfrm>
                      </wpg:grpSpPr>
                      <wps:wsp>
                        <wps:cNvPr id="733440189" name="Rectangle 733440189"/>
                        <wps:cNvSpPr/>
                        <wps:spPr>
                          <a:xfrm rot="2700000">
                            <a:off x="6897349" y="-177002"/>
                            <a:ext cx="765314" cy="1266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02855C" w14:textId="77777777" w:rsidR="00A86F14" w:rsidRPr="00A76DBC" w:rsidRDefault="00A86F14" w:rsidP="00A86F14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A76DBC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3672255" name="Rectangle 1513672255"/>
                        <wps:cNvSpPr/>
                        <wps:spPr>
                          <a:xfrm rot="2700000">
                            <a:off x="7831839" y="-64614"/>
                            <a:ext cx="765314" cy="1266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01E16F" w14:textId="77777777" w:rsidR="00A86F14" w:rsidRPr="00A76DBC" w:rsidRDefault="00A86F14" w:rsidP="00A86F14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A76DBC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46341277" name="Rectangle 1746341277"/>
                        <wps:cNvSpPr/>
                        <wps:spPr>
                          <a:xfrm rot="2907355">
                            <a:off x="5548092" y="-183787"/>
                            <a:ext cx="1643595" cy="1254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C1E6AD" w14:textId="77777777" w:rsidR="00A86F14" w:rsidRPr="00A76DBC" w:rsidRDefault="00A86F14" w:rsidP="00A86F14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A76DBC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tlCol="0" anchor="ctr">
                          <a:scene3d>
                            <a:camera prst="orthographicFront">
                              <a:rot lat="300000" lon="0" rev="0"/>
                            </a:camera>
                            <a:lightRig rig="threePt" dir="t"/>
                          </a:scene3d>
                        </wps:bodyPr>
                      </wps:wsp>
                      <wpg:grpSp>
                        <wpg:cNvPr id="1276780036" name="Group 1276780036"/>
                        <wpg:cNvGrpSpPr/>
                        <wpg:grpSpPr>
                          <a:xfrm>
                            <a:off x="384761" y="195796"/>
                            <a:ext cx="11079277" cy="5892468"/>
                            <a:chOff x="384761" y="195796"/>
                            <a:chExt cx="11079277" cy="5892468"/>
                          </a:xfrm>
                        </wpg:grpSpPr>
                        <wps:wsp>
                          <wps:cNvPr id="74918851" name="Rectangle 74918851"/>
                          <wps:cNvSpPr/>
                          <wps:spPr>
                            <a:xfrm rot="2700000">
                              <a:off x="8772110" y="-35705"/>
                              <a:ext cx="765314" cy="1266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95E6B10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8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11988140" name="Rectangle 511988140"/>
                          <wps:cNvSpPr/>
                          <wps:spPr>
                            <a:xfrm rot="2700000">
                              <a:off x="9613713" y="-35706"/>
                              <a:ext cx="765314" cy="1266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62275C0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9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6020603" name="Rectangle 1076020603"/>
                          <wps:cNvSpPr/>
                          <wps:spPr>
                            <a:xfrm rot="2700000">
                              <a:off x="10317129" y="39505"/>
                              <a:ext cx="953829" cy="1266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0069829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10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pic:pic xmlns:pic="http://schemas.openxmlformats.org/drawingml/2006/picture">
                          <pic:nvPicPr>
                            <pic:cNvPr id="1960814007" name="Picture 196081400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142839" y="964147"/>
                              <a:ext cx="5321199" cy="512411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24215932" name="Picture 62421593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4761" y="922995"/>
                              <a:ext cx="5666377" cy="516526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84540609" name="Rectangle 1684540609"/>
                          <wps:cNvSpPr/>
                          <wps:spPr>
                            <a:xfrm rot="2700000">
                              <a:off x="1451583" y="-27116"/>
                              <a:ext cx="765314" cy="1266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F95AB8B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62194776" name="Rectangle 1062194776"/>
                          <wps:cNvSpPr/>
                          <wps:spPr>
                            <a:xfrm rot="2700000">
                              <a:off x="2358704" y="-21543"/>
                              <a:ext cx="765314" cy="1266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8E8F707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1141554" name="Rectangle 121141554"/>
                          <wps:cNvSpPr/>
                          <wps:spPr>
                            <a:xfrm rot="2700000">
                              <a:off x="3298975" y="7366"/>
                              <a:ext cx="765314" cy="1266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ABE22B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37415736" name="Rectangle 537415736"/>
                          <wps:cNvSpPr/>
                          <wps:spPr>
                            <a:xfrm rot="2700000">
                              <a:off x="4140578" y="7365"/>
                              <a:ext cx="765314" cy="1266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247780F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82521035" name="Rectangle 382521035"/>
                          <wps:cNvSpPr/>
                          <wps:spPr>
                            <a:xfrm rot="2700000">
                              <a:off x="4858902" y="15955"/>
                              <a:ext cx="765314" cy="1266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7BF1EDA" w14:textId="77777777" w:rsidR="00A86F14" w:rsidRPr="00A76DBC" w:rsidRDefault="00A86F14" w:rsidP="00A86F14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76DBC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5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440364778" name="Rectangle 440364778"/>
                        <wps:cNvSpPr/>
                        <wps:spPr>
                          <a:xfrm rot="2700000">
                            <a:off x="-74214" y="-232034"/>
                            <a:ext cx="1542146" cy="13861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F4E7AF" w14:textId="77777777" w:rsidR="00A86F14" w:rsidRPr="00A76DBC" w:rsidRDefault="00A86F14" w:rsidP="00A86F14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A76DBC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tlCol="0" anchor="ctr">
                          <a:scene3d>
                            <a:camera prst="orthographicFront">
                              <a:rot lat="300000" lon="0" rev="0"/>
                            </a:camera>
                            <a:lightRig rig="threePt" dir="t"/>
                          </a:scene3d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C7C76C" id="Group 16" o:spid="_x0000_s1026" style="width:451.3pt;height:277.75pt;mso-position-horizontal-relative:char;mso-position-vertical-relative:line" coordorigin="37,-3785" coordsize="114602,646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">
                <v:rect id="Rectangle 733440189" o:spid="_x0000_s1027" style="position:absolute;left:68973;top:-1770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" filled="f" stroked="f" strokeweight="2pt">
                  <v:textbox>
                    <w:txbxContent>
                      <w:p w14:paraId="3902855C" w14:textId="77777777" w:rsidR="00A86F14" w:rsidRPr="00A76DBC" w:rsidRDefault="00A86F14" w:rsidP="00A86F14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A76DBC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</w:rPr>
                          <w:t>P6</w:t>
                        </w:r>
                      </w:p>
                    </w:txbxContent>
                  </v:textbox>
                </v:rect>
                <v:rect id="Rectangle 1513672255" o:spid="_x0000_s1028" style="position:absolute;left:78318;top:-647;width:7653;height:12665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" filled="f" stroked="f" strokeweight="2pt">
                  <v:textbox>
                    <w:txbxContent>
                      <w:p w14:paraId="4201E16F" w14:textId="77777777" w:rsidR="00A86F14" w:rsidRPr="00A76DBC" w:rsidRDefault="00A86F14" w:rsidP="00A86F14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A76DBC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</w:rPr>
                          <w:t>P7</w:t>
                        </w:r>
                      </w:p>
                    </w:txbxContent>
                  </v:textbox>
                </v:rect>
                <v:rect id="Rectangle 1746341277" o:spid="_x0000_s1029" style="position:absolute;left:55481;top:-1838;width:16435;height:12541;rotation:317560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" filled="f" stroked="f" strokeweight="2pt">
                  <v:textbox>
                    <w:txbxContent>
                      <w:p w14:paraId="6BC1E6AD" w14:textId="77777777" w:rsidR="00A86F14" w:rsidRPr="00A76DBC" w:rsidRDefault="00A86F14" w:rsidP="00A86F14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A76DBC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</w:rPr>
                          <w:t>Control</w:t>
                        </w:r>
                      </w:p>
                    </w:txbxContent>
                  </v:textbox>
                </v:rect>
                <v:group id="Group 1276780036" o:spid="_x0000_s1030" style="position:absolute;left:3847;top:1957;width:110793;height:58925" coordorigin="3847,1957" coordsize="110792,58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">
                  <v:rect id="Rectangle 74918851" o:spid="_x0000_s1031" style="position:absolute;left:87720;top:-357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" filled="f" stroked="f" strokeweight="2pt">
                    <v:textbox>
                      <w:txbxContent>
                        <w:p w14:paraId="195E6B10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8</w:t>
                          </w:r>
                        </w:p>
                      </w:txbxContent>
                    </v:textbox>
                  </v:rect>
                  <v:rect id="Rectangle 511988140" o:spid="_x0000_s1032" style="position:absolute;left:96136;top:-357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" filled="f" stroked="f" strokeweight="2pt">
                    <v:textbox>
                      <w:txbxContent>
                        <w:p w14:paraId="262275C0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9</w:t>
                          </w:r>
                        </w:p>
                      </w:txbxContent>
                    </v:textbox>
                  </v:rect>
                  <v:rect id="Rectangle 1076020603" o:spid="_x0000_s1033" style="position:absolute;left:103170;top:395;width:9539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" filled="f" stroked="f" strokeweight="2pt">
                    <v:textbox>
                      <w:txbxContent>
                        <w:p w14:paraId="50069829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10</w:t>
                          </w: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60814007" o:spid="_x0000_s1034" type="#_x0000_t75" style="position:absolute;left:61428;top:9641;width:53212;height:51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">
                    <v:imagedata r:id="rId6" o:title=""/>
                  </v:shape>
                  <v:shape id="Picture 624215932" o:spid="_x0000_s1035" type="#_x0000_t75" style="position:absolute;left:3847;top:9229;width:56664;height:51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">
                    <v:imagedata r:id="rId7" o:title=""/>
                  </v:shape>
                  <v:rect id="Rectangle 1684540609" o:spid="_x0000_s1036" style="position:absolute;left:14515;top:-271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" filled="f" stroked="f" strokeweight="2pt">
                    <v:textbox>
                      <w:txbxContent>
                        <w:p w14:paraId="5F95AB8B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1</w:t>
                          </w:r>
                        </w:p>
                      </w:txbxContent>
                    </v:textbox>
                  </v:rect>
                  <v:rect id="Rectangle 1062194776" o:spid="_x0000_s1037" style="position:absolute;left:23586;top:-215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" filled="f" stroked="f" strokeweight="2pt">
                    <v:textbox>
                      <w:txbxContent>
                        <w:p w14:paraId="18E8F707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2</w:t>
                          </w:r>
                        </w:p>
                      </w:txbxContent>
                    </v:textbox>
                  </v:rect>
                  <v:rect id="Rectangle 121141554" o:spid="_x0000_s1038" style="position:absolute;left:32989;top:74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" filled="f" stroked="f" strokeweight="2pt">
                    <v:textbox>
                      <w:txbxContent>
                        <w:p w14:paraId="4FABE22B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3</w:t>
                          </w:r>
                        </w:p>
                      </w:txbxContent>
                    </v:textbox>
                  </v:rect>
                  <v:rect id="Rectangle 537415736" o:spid="_x0000_s1039" style="position:absolute;left:41405;top:74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" filled="f" stroked="f" strokeweight="2pt">
                    <v:textbox>
                      <w:txbxContent>
                        <w:p w14:paraId="6247780F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4</w:t>
                          </w:r>
                        </w:p>
                      </w:txbxContent>
                    </v:textbox>
                  </v:rect>
                  <v:rect id="Rectangle 382521035" o:spid="_x0000_s1040" style="position:absolute;left:48588;top:160;width:7653;height:12664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" filled="f" stroked="f" strokeweight="2pt">
                    <v:textbox>
                      <w:txbxContent>
                        <w:p w14:paraId="27BF1EDA" w14:textId="77777777" w:rsidR="00A86F14" w:rsidRPr="00A76DBC" w:rsidRDefault="00A86F14" w:rsidP="00A86F14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76DBC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</w:rPr>
                            <w:t>P5</w:t>
                          </w:r>
                        </w:p>
                      </w:txbxContent>
                    </v:textbox>
                  </v:rect>
                </v:group>
                <v:rect id="Rectangle 440364778" o:spid="_x0000_s1041" style="position:absolute;left:-743;top:-2320;width:15421;height:13862;rotation: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" filled="f" stroked="f" strokeweight="2pt">
                  <v:textbox>
                    <w:txbxContent>
                      <w:p w14:paraId="69F4E7AF" w14:textId="77777777" w:rsidR="00A86F14" w:rsidRPr="00A76DBC" w:rsidRDefault="00A86F14" w:rsidP="00A86F14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A76DBC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</w:rPr>
                          <w:t>Control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EA1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F14"/>
    <w:rsid w:val="00261DE1"/>
    <w:rsid w:val="003563E3"/>
    <w:rsid w:val="0040207F"/>
    <w:rsid w:val="006442AE"/>
    <w:rsid w:val="00A86F14"/>
    <w:rsid w:val="00BF0377"/>
    <w:rsid w:val="00EA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4B98"/>
  <w15:chartTrackingRefBased/>
  <w15:docId w15:val="{BBA455F7-2535-4755-8CC2-06A7310C2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F14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ody Arachchillage, Deepa</dc:creator>
  <cp:keywords/>
  <dc:description/>
  <cp:lastModifiedBy>Deepa ranjani</cp:lastModifiedBy>
  <cp:revision>2</cp:revision>
  <dcterms:created xsi:type="dcterms:W3CDTF">2025-04-23T14:35:00Z</dcterms:created>
  <dcterms:modified xsi:type="dcterms:W3CDTF">2025-04-23T14:35:00Z</dcterms:modified>
</cp:coreProperties>
</file>